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88E9BE" w14:textId="10B025F7" w:rsidR="005718D8" w:rsidRDefault="005718D8"/>
    <w:p w14:paraId="5FA37852" w14:textId="3149B07F" w:rsidR="0046293F" w:rsidRDefault="0046293F" w:rsidP="0046293F">
      <w:pPr>
        <w:rPr>
          <w:rFonts w:ascii="Times New Roman" w:hAnsi="Times New Roman" w:cs="Times New Roman"/>
          <w:sz w:val="22"/>
          <w:szCs w:val="22"/>
        </w:rPr>
      </w:pPr>
      <w:r w:rsidRPr="0046293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9A0CEA">
        <w:rPr>
          <w:rFonts w:ascii="Times New Roman" w:hAnsi="Times New Roman" w:cs="Times New Roman"/>
          <w:b/>
          <w:sz w:val="22"/>
          <w:szCs w:val="22"/>
        </w:rPr>
        <w:t>Supplemental Table 1.</w:t>
      </w:r>
      <w:r>
        <w:rPr>
          <w:rFonts w:ascii="Times New Roman" w:hAnsi="Times New Roman" w:cs="Times New Roman"/>
          <w:sz w:val="22"/>
          <w:szCs w:val="22"/>
        </w:rPr>
        <w:t xml:space="preserve"> Avoidance Behavior (Above and Below Water Line) contrasts between snail species across Fish Species chemical cues.</w:t>
      </w:r>
    </w:p>
    <w:p w14:paraId="1D4BCA2B" w14:textId="77777777" w:rsidR="0046293F" w:rsidRDefault="0046293F" w:rsidP="0046293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800"/>
        <w:gridCol w:w="1530"/>
        <w:gridCol w:w="1350"/>
        <w:gridCol w:w="1170"/>
        <w:gridCol w:w="1255"/>
      </w:tblGrid>
      <w:tr w:rsidR="0046293F" w14:paraId="255B7345" w14:textId="77777777" w:rsidTr="00E55D7D">
        <w:tc>
          <w:tcPr>
            <w:tcW w:w="2245" w:type="dxa"/>
          </w:tcPr>
          <w:p w14:paraId="7F978811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nail spp. Contrast</w:t>
            </w:r>
          </w:p>
        </w:tc>
        <w:tc>
          <w:tcPr>
            <w:tcW w:w="1800" w:type="dxa"/>
          </w:tcPr>
          <w:p w14:paraId="734BFA12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sh Species Chemical Cue</w:t>
            </w:r>
          </w:p>
        </w:tc>
        <w:tc>
          <w:tcPr>
            <w:tcW w:w="1530" w:type="dxa"/>
          </w:tcPr>
          <w:p w14:paraId="44C57528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egetation</w:t>
            </w:r>
          </w:p>
        </w:tc>
        <w:tc>
          <w:tcPr>
            <w:tcW w:w="1350" w:type="dxa"/>
          </w:tcPr>
          <w:p w14:paraId="662C59AB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1170" w:type="dxa"/>
          </w:tcPr>
          <w:p w14:paraId="4E78E2AA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255" w:type="dxa"/>
          </w:tcPr>
          <w:p w14:paraId="0E9C8308" w14:textId="77777777" w:rsidR="0046293F" w:rsidRPr="00154B14" w:rsidRDefault="0046293F" w:rsidP="00E55D7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54B1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54B1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46293F" w14:paraId="73E163B2" w14:textId="77777777" w:rsidTr="00E55D7D">
        <w:tc>
          <w:tcPr>
            <w:tcW w:w="2245" w:type="dxa"/>
          </w:tcPr>
          <w:p w14:paraId="4061DBBC" w14:textId="77777777" w:rsidR="0046293F" w:rsidRPr="00CA550B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0537819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3D72F32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7DE686E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  <w:tc>
          <w:tcPr>
            <w:tcW w:w="1170" w:type="dxa"/>
          </w:tcPr>
          <w:p w14:paraId="0FD1B85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255" w:type="dxa"/>
          </w:tcPr>
          <w:p w14:paraId="7B9A920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46293F" w14:paraId="3034F702" w14:textId="77777777" w:rsidTr="00E55D7D">
        <w:tc>
          <w:tcPr>
            <w:tcW w:w="2245" w:type="dxa"/>
          </w:tcPr>
          <w:p w14:paraId="28BA8A3E" w14:textId="77777777" w:rsidR="0046293F" w:rsidRPr="00CA550B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175639A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61ED857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7025237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1170" w:type="dxa"/>
          </w:tcPr>
          <w:p w14:paraId="5BCF00F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255" w:type="dxa"/>
          </w:tcPr>
          <w:p w14:paraId="2F6426E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</w:tr>
      <w:tr w:rsidR="0046293F" w14:paraId="087DB603" w14:textId="77777777" w:rsidTr="00E55D7D">
        <w:tc>
          <w:tcPr>
            <w:tcW w:w="2245" w:type="dxa"/>
          </w:tcPr>
          <w:p w14:paraId="7AF4DD11" w14:textId="77777777" w:rsidR="0046293F" w:rsidRPr="00CA550B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1ED1D11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724FE34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7DCF1F4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170" w:type="dxa"/>
          </w:tcPr>
          <w:p w14:paraId="0DEF52F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255" w:type="dxa"/>
          </w:tcPr>
          <w:p w14:paraId="314D95E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46293F" w14:paraId="30692193" w14:textId="77777777" w:rsidTr="00E55D7D">
        <w:tc>
          <w:tcPr>
            <w:tcW w:w="2245" w:type="dxa"/>
          </w:tcPr>
          <w:p w14:paraId="59BC4FC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284E6CF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63B67B5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6AA5D8D8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1170" w:type="dxa"/>
          </w:tcPr>
          <w:p w14:paraId="777CD16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55" w:type="dxa"/>
          </w:tcPr>
          <w:p w14:paraId="0A7B1F3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4</w:t>
            </w:r>
          </w:p>
        </w:tc>
      </w:tr>
      <w:tr w:rsidR="0046293F" w14:paraId="4C19C746" w14:textId="77777777" w:rsidTr="00E55D7D">
        <w:tc>
          <w:tcPr>
            <w:tcW w:w="2245" w:type="dxa"/>
          </w:tcPr>
          <w:p w14:paraId="4C39DEC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6323E14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7286B6C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351F343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70" w:type="dxa"/>
          </w:tcPr>
          <w:p w14:paraId="092394F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255" w:type="dxa"/>
          </w:tcPr>
          <w:p w14:paraId="3516F09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2</w:t>
            </w:r>
          </w:p>
        </w:tc>
      </w:tr>
      <w:tr w:rsidR="0046293F" w14:paraId="2A3295F5" w14:textId="77777777" w:rsidTr="00E55D7D">
        <w:tc>
          <w:tcPr>
            <w:tcW w:w="2245" w:type="dxa"/>
          </w:tcPr>
          <w:p w14:paraId="13FE952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28ACF95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530" w:type="dxa"/>
          </w:tcPr>
          <w:p w14:paraId="0EE7833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62A07B7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170" w:type="dxa"/>
          </w:tcPr>
          <w:p w14:paraId="41AD527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55" w:type="dxa"/>
          </w:tcPr>
          <w:p w14:paraId="31411E4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1</w:t>
            </w:r>
          </w:p>
        </w:tc>
      </w:tr>
      <w:tr w:rsidR="0046293F" w14:paraId="171D75FB" w14:textId="77777777" w:rsidTr="00E55D7D">
        <w:tc>
          <w:tcPr>
            <w:tcW w:w="2245" w:type="dxa"/>
          </w:tcPr>
          <w:p w14:paraId="71AF928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7794F332" w14:textId="77777777" w:rsidR="0046293F" w:rsidRPr="00154B14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2842C12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23F9802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70" w:type="dxa"/>
          </w:tcPr>
          <w:p w14:paraId="35B59FA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255" w:type="dxa"/>
          </w:tcPr>
          <w:p w14:paraId="13BB64F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5</w:t>
            </w:r>
          </w:p>
        </w:tc>
      </w:tr>
      <w:tr w:rsidR="0046293F" w14:paraId="1F89032E" w14:textId="77777777" w:rsidTr="00E55D7D">
        <w:tc>
          <w:tcPr>
            <w:tcW w:w="2245" w:type="dxa"/>
          </w:tcPr>
          <w:p w14:paraId="6043E9A2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2866E8A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0EF94C9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0CFB9CC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70" w:type="dxa"/>
          </w:tcPr>
          <w:p w14:paraId="2BBAAEC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255" w:type="dxa"/>
          </w:tcPr>
          <w:p w14:paraId="33CECC8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46293F" w14:paraId="2D25611C" w14:textId="77777777" w:rsidTr="00E55D7D">
        <w:tc>
          <w:tcPr>
            <w:tcW w:w="2245" w:type="dxa"/>
          </w:tcPr>
          <w:p w14:paraId="664BAEA9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0078770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287AA45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03FEF62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170" w:type="dxa"/>
          </w:tcPr>
          <w:p w14:paraId="6734CCC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55" w:type="dxa"/>
          </w:tcPr>
          <w:p w14:paraId="6FA1CC3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46293F" w14:paraId="7AAFFCA3" w14:textId="77777777" w:rsidTr="00E55D7D">
        <w:tc>
          <w:tcPr>
            <w:tcW w:w="2245" w:type="dxa"/>
          </w:tcPr>
          <w:p w14:paraId="0E0B28F2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5D2E811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5C1C0E0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3B52E9E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76E30D3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255" w:type="dxa"/>
          </w:tcPr>
          <w:p w14:paraId="7F7EE4D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  <w:p w14:paraId="421D576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293F" w14:paraId="44DAEB13" w14:textId="77777777" w:rsidTr="00E55D7D">
        <w:tc>
          <w:tcPr>
            <w:tcW w:w="2245" w:type="dxa"/>
          </w:tcPr>
          <w:p w14:paraId="4C7BE5B6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828518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4DCD97A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633F4D5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170" w:type="dxa"/>
          </w:tcPr>
          <w:p w14:paraId="0E87BA0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55" w:type="dxa"/>
          </w:tcPr>
          <w:p w14:paraId="07F7B4A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46293F" w14:paraId="3B1A8221" w14:textId="77777777" w:rsidTr="00E55D7D">
        <w:tc>
          <w:tcPr>
            <w:tcW w:w="2245" w:type="dxa"/>
          </w:tcPr>
          <w:p w14:paraId="1D790169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637D3E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. gariepinus</w:t>
            </w:r>
          </w:p>
        </w:tc>
        <w:tc>
          <w:tcPr>
            <w:tcW w:w="1530" w:type="dxa"/>
          </w:tcPr>
          <w:p w14:paraId="66C894E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3804B81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170" w:type="dxa"/>
          </w:tcPr>
          <w:p w14:paraId="2817D66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255" w:type="dxa"/>
          </w:tcPr>
          <w:p w14:paraId="3587F04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46293F" w14:paraId="67085021" w14:textId="77777777" w:rsidTr="00E55D7D">
        <w:tc>
          <w:tcPr>
            <w:tcW w:w="2245" w:type="dxa"/>
          </w:tcPr>
          <w:p w14:paraId="02FF02C2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0C198CFE" w14:textId="77777777" w:rsidR="0046293F" w:rsidRPr="00154B14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4B42AED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5839376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170" w:type="dxa"/>
          </w:tcPr>
          <w:p w14:paraId="260FFAE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55" w:type="dxa"/>
          </w:tcPr>
          <w:p w14:paraId="4E1A6E5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5</w:t>
            </w:r>
          </w:p>
        </w:tc>
      </w:tr>
      <w:tr w:rsidR="0046293F" w14:paraId="13F39D50" w14:textId="77777777" w:rsidTr="00E55D7D">
        <w:tc>
          <w:tcPr>
            <w:tcW w:w="2245" w:type="dxa"/>
          </w:tcPr>
          <w:p w14:paraId="44F6EF3C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5044A431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745BCC0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00AE4B4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1170" w:type="dxa"/>
          </w:tcPr>
          <w:p w14:paraId="3989F76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255" w:type="dxa"/>
          </w:tcPr>
          <w:p w14:paraId="7CE5B8E8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  <w:tr w:rsidR="0046293F" w14:paraId="7DE2B5BA" w14:textId="77777777" w:rsidTr="00E55D7D">
        <w:tc>
          <w:tcPr>
            <w:tcW w:w="2245" w:type="dxa"/>
          </w:tcPr>
          <w:p w14:paraId="03E6B14D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42C8308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7AAB9C4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249634F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</w:t>
            </w:r>
          </w:p>
        </w:tc>
        <w:tc>
          <w:tcPr>
            <w:tcW w:w="1170" w:type="dxa"/>
          </w:tcPr>
          <w:p w14:paraId="317BC3C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255" w:type="dxa"/>
          </w:tcPr>
          <w:p w14:paraId="7412520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46293F" w14:paraId="3591D1A9" w14:textId="77777777" w:rsidTr="00E55D7D">
        <w:tc>
          <w:tcPr>
            <w:tcW w:w="2245" w:type="dxa"/>
          </w:tcPr>
          <w:p w14:paraId="7D62AE42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4DC40666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74364A9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61D8BDB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70" w:type="dxa"/>
          </w:tcPr>
          <w:p w14:paraId="52F362D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1255" w:type="dxa"/>
          </w:tcPr>
          <w:p w14:paraId="5E24670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46293F" w14:paraId="72CD84CC" w14:textId="77777777" w:rsidTr="00E55D7D">
        <w:tc>
          <w:tcPr>
            <w:tcW w:w="2245" w:type="dxa"/>
          </w:tcPr>
          <w:p w14:paraId="362510DE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704F1A2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23B6BDA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3496756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1170" w:type="dxa"/>
          </w:tcPr>
          <w:p w14:paraId="0B23B49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255" w:type="dxa"/>
          </w:tcPr>
          <w:p w14:paraId="73D2A33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46293F" w14:paraId="24BD2C6B" w14:textId="77777777" w:rsidTr="00E55D7D">
        <w:tc>
          <w:tcPr>
            <w:tcW w:w="2245" w:type="dxa"/>
          </w:tcPr>
          <w:p w14:paraId="516C68F0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702AF81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Hemichrom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530" w:type="dxa"/>
          </w:tcPr>
          <w:p w14:paraId="4D13CC6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0B95F59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1170" w:type="dxa"/>
          </w:tcPr>
          <w:p w14:paraId="12FAAD9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255" w:type="dxa"/>
          </w:tcPr>
          <w:p w14:paraId="35E1711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2</w:t>
            </w:r>
          </w:p>
        </w:tc>
      </w:tr>
      <w:tr w:rsidR="0046293F" w14:paraId="25871ABD" w14:textId="77777777" w:rsidTr="00E55D7D">
        <w:tc>
          <w:tcPr>
            <w:tcW w:w="2245" w:type="dxa"/>
          </w:tcPr>
          <w:p w14:paraId="085DD845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133E88EA" w14:textId="77777777" w:rsidR="0046293F" w:rsidRPr="00484B0E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6117352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525FD3B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70" w:type="dxa"/>
          </w:tcPr>
          <w:p w14:paraId="414A018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255" w:type="dxa"/>
          </w:tcPr>
          <w:p w14:paraId="4F2A518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46293F" w14:paraId="37F78E27" w14:textId="77777777" w:rsidTr="00E55D7D">
        <w:tc>
          <w:tcPr>
            <w:tcW w:w="2245" w:type="dxa"/>
          </w:tcPr>
          <w:p w14:paraId="4B1984F3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2D0E3246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14AB72A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105A7EF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170" w:type="dxa"/>
          </w:tcPr>
          <w:p w14:paraId="7AC5545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55" w:type="dxa"/>
          </w:tcPr>
          <w:p w14:paraId="7F429268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46293F" w14:paraId="68210D88" w14:textId="77777777" w:rsidTr="00E55D7D">
        <w:tc>
          <w:tcPr>
            <w:tcW w:w="2245" w:type="dxa"/>
          </w:tcPr>
          <w:p w14:paraId="2F153713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5BEEA3A0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6D08152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6A2065D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170" w:type="dxa"/>
          </w:tcPr>
          <w:p w14:paraId="77EEC4E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1255" w:type="dxa"/>
          </w:tcPr>
          <w:p w14:paraId="1E06060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46293F" w14:paraId="39388146" w14:textId="77777777" w:rsidTr="00E55D7D">
        <w:tc>
          <w:tcPr>
            <w:tcW w:w="2245" w:type="dxa"/>
          </w:tcPr>
          <w:p w14:paraId="57110AF3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43DDDF5F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31CF2A3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7393264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170" w:type="dxa"/>
          </w:tcPr>
          <w:p w14:paraId="6F2FF7E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255" w:type="dxa"/>
          </w:tcPr>
          <w:p w14:paraId="1E4787F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</w:tr>
      <w:tr w:rsidR="0046293F" w14:paraId="745C5A8E" w14:textId="77777777" w:rsidTr="00E55D7D">
        <w:tc>
          <w:tcPr>
            <w:tcW w:w="2245" w:type="dxa"/>
          </w:tcPr>
          <w:p w14:paraId="47C43325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CEAEEAD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6BD353B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253E75E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1170" w:type="dxa"/>
          </w:tcPr>
          <w:p w14:paraId="683E1F9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255" w:type="dxa"/>
          </w:tcPr>
          <w:p w14:paraId="324DF92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1</w:t>
            </w:r>
          </w:p>
        </w:tc>
      </w:tr>
      <w:tr w:rsidR="0046293F" w14:paraId="62A9B9AA" w14:textId="77777777" w:rsidTr="00E55D7D">
        <w:tc>
          <w:tcPr>
            <w:tcW w:w="2245" w:type="dxa"/>
          </w:tcPr>
          <w:p w14:paraId="160AF06D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3CB63C39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H. niloticus</w:t>
            </w:r>
          </w:p>
        </w:tc>
        <w:tc>
          <w:tcPr>
            <w:tcW w:w="1530" w:type="dxa"/>
          </w:tcPr>
          <w:p w14:paraId="36311A2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14C4C33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70" w:type="dxa"/>
          </w:tcPr>
          <w:p w14:paraId="5B81597C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255" w:type="dxa"/>
          </w:tcPr>
          <w:p w14:paraId="0C52E1B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5</w:t>
            </w:r>
          </w:p>
        </w:tc>
      </w:tr>
      <w:tr w:rsidR="0046293F" w14:paraId="7FBBDE22" w14:textId="77777777" w:rsidTr="00E55D7D">
        <w:tc>
          <w:tcPr>
            <w:tcW w:w="2245" w:type="dxa"/>
          </w:tcPr>
          <w:p w14:paraId="24449197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759217BB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</w:p>
        </w:tc>
        <w:tc>
          <w:tcPr>
            <w:tcW w:w="1530" w:type="dxa"/>
          </w:tcPr>
          <w:p w14:paraId="00A564E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641C06FE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1170" w:type="dxa"/>
          </w:tcPr>
          <w:p w14:paraId="224536C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255" w:type="dxa"/>
          </w:tcPr>
          <w:p w14:paraId="545298C7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3</w:t>
            </w:r>
          </w:p>
        </w:tc>
      </w:tr>
      <w:tr w:rsidR="0046293F" w14:paraId="5DDA5858" w14:textId="77777777" w:rsidTr="00E55D7D">
        <w:tc>
          <w:tcPr>
            <w:tcW w:w="2245" w:type="dxa"/>
          </w:tcPr>
          <w:p w14:paraId="6545C85E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4124AE51" w14:textId="77777777" w:rsidR="0046293F" w:rsidRPr="00154B14" w:rsidRDefault="0046293F" w:rsidP="00E55D7D">
            <w:pPr>
              <w:tabs>
                <w:tab w:val="left" w:pos="1363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530" w:type="dxa"/>
          </w:tcPr>
          <w:p w14:paraId="3740300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347FEEF0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3</w:t>
            </w:r>
          </w:p>
        </w:tc>
        <w:tc>
          <w:tcPr>
            <w:tcW w:w="1170" w:type="dxa"/>
          </w:tcPr>
          <w:p w14:paraId="2AFE37F8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255" w:type="dxa"/>
          </w:tcPr>
          <w:p w14:paraId="75B5E33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</w:tr>
      <w:tr w:rsidR="0046293F" w14:paraId="606C9F89" w14:textId="77777777" w:rsidTr="00E55D7D">
        <w:tc>
          <w:tcPr>
            <w:tcW w:w="2245" w:type="dxa"/>
          </w:tcPr>
          <w:p w14:paraId="1C7C1DFC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6097033E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</w:p>
        </w:tc>
        <w:tc>
          <w:tcPr>
            <w:tcW w:w="1530" w:type="dxa"/>
          </w:tcPr>
          <w:p w14:paraId="1C64524B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ent</w:t>
            </w:r>
          </w:p>
        </w:tc>
        <w:tc>
          <w:tcPr>
            <w:tcW w:w="1350" w:type="dxa"/>
          </w:tcPr>
          <w:p w14:paraId="4FB5C8E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170" w:type="dxa"/>
          </w:tcPr>
          <w:p w14:paraId="0BE86471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255" w:type="dxa"/>
          </w:tcPr>
          <w:p w14:paraId="6D61EA76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</w:tr>
      <w:tr w:rsidR="0046293F" w14:paraId="1A8C423C" w14:textId="77777777" w:rsidTr="00E55D7D">
        <w:tc>
          <w:tcPr>
            <w:tcW w:w="2245" w:type="dxa"/>
          </w:tcPr>
          <w:p w14:paraId="42312F8C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. truncatus/globosus</w:t>
            </w:r>
          </w:p>
        </w:tc>
        <w:tc>
          <w:tcPr>
            <w:tcW w:w="1800" w:type="dxa"/>
          </w:tcPr>
          <w:p w14:paraId="73F9F376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</w:p>
        </w:tc>
        <w:tc>
          <w:tcPr>
            <w:tcW w:w="1530" w:type="dxa"/>
          </w:tcPr>
          <w:p w14:paraId="56FDDB6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63D69053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170" w:type="dxa"/>
          </w:tcPr>
          <w:p w14:paraId="396BA9CD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255" w:type="dxa"/>
          </w:tcPr>
          <w:p w14:paraId="725DFBA8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5</w:t>
            </w:r>
          </w:p>
        </w:tc>
      </w:tr>
      <w:tr w:rsidR="0046293F" w14:paraId="53AADE03" w14:textId="77777777" w:rsidTr="00E55D7D">
        <w:tc>
          <w:tcPr>
            <w:tcW w:w="2245" w:type="dxa"/>
          </w:tcPr>
          <w:p w14:paraId="11D5C859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i. pfeiffer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5173BBEC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</w:p>
        </w:tc>
        <w:tc>
          <w:tcPr>
            <w:tcW w:w="1530" w:type="dxa"/>
          </w:tcPr>
          <w:p w14:paraId="5FFD3269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0F83D2A5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170" w:type="dxa"/>
          </w:tcPr>
          <w:p w14:paraId="4F34B804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  <w:tc>
          <w:tcPr>
            <w:tcW w:w="1255" w:type="dxa"/>
          </w:tcPr>
          <w:p w14:paraId="3484548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4</w:t>
            </w:r>
          </w:p>
        </w:tc>
      </w:tr>
      <w:tr w:rsidR="0046293F" w14:paraId="0D340BEA" w14:textId="77777777" w:rsidTr="00E55D7D">
        <w:tc>
          <w:tcPr>
            <w:tcW w:w="2245" w:type="dxa"/>
          </w:tcPr>
          <w:p w14:paraId="5D13EA50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. truncatus/globos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–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Lymnae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pp.</w:t>
            </w:r>
          </w:p>
        </w:tc>
        <w:tc>
          <w:tcPr>
            <w:tcW w:w="1800" w:type="dxa"/>
          </w:tcPr>
          <w:p w14:paraId="6010D501" w14:textId="77777777" w:rsidR="0046293F" w:rsidRDefault="0046293F" w:rsidP="00E55D7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. niloticus</w:t>
            </w:r>
          </w:p>
        </w:tc>
        <w:tc>
          <w:tcPr>
            <w:tcW w:w="1530" w:type="dxa"/>
          </w:tcPr>
          <w:p w14:paraId="00C86E5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t</w:t>
            </w:r>
          </w:p>
        </w:tc>
        <w:tc>
          <w:tcPr>
            <w:tcW w:w="1350" w:type="dxa"/>
          </w:tcPr>
          <w:p w14:paraId="243CE2EF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170" w:type="dxa"/>
          </w:tcPr>
          <w:p w14:paraId="4EDAA592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255" w:type="dxa"/>
          </w:tcPr>
          <w:p w14:paraId="350EA09A" w14:textId="77777777" w:rsidR="0046293F" w:rsidRDefault="0046293F" w:rsidP="00E55D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</w:tbl>
    <w:p w14:paraId="20B9CCED" w14:textId="77777777" w:rsidR="0046293F" w:rsidRPr="003D2764" w:rsidRDefault="0046293F" w:rsidP="0046293F">
      <w:pPr>
        <w:rPr>
          <w:rFonts w:ascii="Times New Roman" w:hAnsi="Times New Roman" w:cs="Times New Roman"/>
          <w:sz w:val="22"/>
          <w:szCs w:val="22"/>
        </w:rPr>
      </w:pPr>
    </w:p>
    <w:p w14:paraId="706458A1" w14:textId="12F76D6D" w:rsidR="0046293F" w:rsidRDefault="0046293F"/>
    <w:sectPr w:rsidR="0046293F" w:rsidSect="000F7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3F"/>
    <w:rsid w:val="000F716A"/>
    <w:rsid w:val="00275EF7"/>
    <w:rsid w:val="0046293F"/>
    <w:rsid w:val="005718D8"/>
    <w:rsid w:val="007E3FCA"/>
    <w:rsid w:val="00CA5407"/>
    <w:rsid w:val="00CB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1486"/>
  <w15:chartTrackingRefBased/>
  <w15:docId w15:val="{2D8AE67C-5C7B-144C-8B91-0B0C1A04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93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9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9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9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93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9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93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93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93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6293F"/>
  </w:style>
  <w:style w:type="table" w:styleId="TableGrid">
    <w:name w:val="Table Grid"/>
    <w:basedOn w:val="TableNormal"/>
    <w:uiPriority w:val="39"/>
    <w:rsid w:val="0046293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ristina Selland</dc:creator>
  <cp:keywords/>
  <dc:description/>
  <cp:lastModifiedBy>Emily Kristina Selland</cp:lastModifiedBy>
  <cp:revision>1</cp:revision>
  <cp:lastPrinted>2025-01-13T23:22:00Z</cp:lastPrinted>
  <dcterms:created xsi:type="dcterms:W3CDTF">2025-01-13T23:19:00Z</dcterms:created>
  <dcterms:modified xsi:type="dcterms:W3CDTF">2025-01-13T23:33:00Z</dcterms:modified>
</cp:coreProperties>
</file>